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311E3" w14:textId="77777777" w:rsidR="0043369E" w:rsidRPr="00257452" w:rsidRDefault="0043369E" w:rsidP="0043369E">
      <w:pPr>
        <w:rPr>
          <w:rFonts w:ascii="Arial" w:hAnsi="Arial" w:cs="Arial"/>
          <w:b/>
          <w:bCs/>
          <w:sz w:val="20"/>
          <w:szCs w:val="20"/>
        </w:rPr>
      </w:pPr>
      <w:r w:rsidRPr="004D0267">
        <w:rPr>
          <w:rFonts w:ascii="Arial" w:eastAsia="Times New Roman" w:hAnsi="Arial" w:cs="Arial"/>
          <w:b/>
          <w:bCs/>
          <w:color w:val="505050"/>
          <w:sz w:val="20"/>
          <w:szCs w:val="20"/>
        </w:rPr>
        <w:t>S</w:t>
      </w:r>
      <w:r>
        <w:rPr>
          <w:rFonts w:ascii="Arial" w:eastAsia="Times New Roman" w:hAnsi="Arial" w:cs="Arial"/>
          <w:b/>
          <w:bCs/>
          <w:color w:val="505050"/>
          <w:sz w:val="20"/>
          <w:szCs w:val="20"/>
        </w:rPr>
        <w:t>8 Table.</w:t>
      </w:r>
      <w:r w:rsidRPr="004D0267">
        <w:rPr>
          <w:rFonts w:ascii="Arial" w:eastAsia="Times New Roman" w:hAnsi="Arial" w:cs="Arial"/>
          <w:b/>
          <w:bCs/>
          <w:color w:val="505050"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bCs/>
          <w:color w:val="505050"/>
          <w:sz w:val="20"/>
          <w:szCs w:val="20"/>
        </w:rPr>
        <w:t>Frequentist m</w:t>
      </w:r>
      <w:r w:rsidRPr="004D0267">
        <w:rPr>
          <w:rFonts w:ascii="Arial" w:eastAsia="Times New Roman" w:hAnsi="Arial" w:cs="Arial"/>
          <w:b/>
          <w:bCs/>
          <w:color w:val="505050"/>
          <w:sz w:val="20"/>
          <w:szCs w:val="20"/>
        </w:rPr>
        <w:t>ultivariable logistic regression models of escalation to anti-TNFα therapy by week 52 for patients with moderate-to-severe disease</w:t>
      </w:r>
      <w:r>
        <w:rPr>
          <w:rFonts w:ascii="Arial" w:eastAsia="Times New Roman" w:hAnsi="Arial" w:cs="Arial"/>
          <w:b/>
          <w:bCs/>
          <w:color w:val="505050"/>
          <w:sz w:val="20"/>
          <w:szCs w:val="20"/>
        </w:rPr>
        <w:t>.</w:t>
      </w:r>
    </w:p>
    <w:tbl>
      <w:tblPr>
        <w:tblW w:w="8262" w:type="dxa"/>
        <w:tblLook w:val="04A0" w:firstRow="1" w:lastRow="0" w:firstColumn="1" w:lastColumn="0" w:noHBand="0" w:noVBand="1"/>
      </w:tblPr>
      <w:tblGrid>
        <w:gridCol w:w="2106"/>
        <w:gridCol w:w="1251"/>
        <w:gridCol w:w="1034"/>
        <w:gridCol w:w="1251"/>
        <w:gridCol w:w="1034"/>
        <w:gridCol w:w="1251"/>
        <w:gridCol w:w="939"/>
      </w:tblGrid>
      <w:tr w:rsidR="0043369E" w:rsidRPr="0043369E" w14:paraId="6D15A399" w14:textId="77777777" w:rsidTr="0043369E">
        <w:trPr>
          <w:trHeight w:val="510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E07EE" w14:textId="77777777" w:rsidR="0043369E" w:rsidRPr="0043369E" w:rsidRDefault="0043369E" w:rsidP="004336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6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2F514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patients in clinical model</w:t>
            </w:r>
          </w:p>
        </w:tc>
        <w:tc>
          <w:tcPr>
            <w:tcW w:w="4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0BBE8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with biological data</w:t>
            </w:r>
          </w:p>
        </w:tc>
      </w:tr>
      <w:tr w:rsidR="0043369E" w:rsidRPr="0043369E" w14:paraId="2562219A" w14:textId="77777777" w:rsidTr="0043369E">
        <w:trPr>
          <w:trHeight w:val="51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21798" w14:textId="77777777" w:rsidR="0043369E" w:rsidRPr="0043369E" w:rsidRDefault="0043369E" w:rsidP="004336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01B88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(n=232; 94 [41%] events)</w:t>
            </w:r>
          </w:p>
        </w:tc>
        <w:tc>
          <w:tcPr>
            <w:tcW w:w="4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CE6E2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(n=118; 46 [39%] events)</w:t>
            </w:r>
          </w:p>
        </w:tc>
      </w:tr>
      <w:tr w:rsidR="0043369E" w:rsidRPr="0043369E" w14:paraId="5F24A1F1" w14:textId="77777777" w:rsidTr="0043369E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FDEF2" w14:textId="77777777" w:rsidR="0043369E" w:rsidRPr="0043369E" w:rsidRDefault="0043369E" w:rsidP="004336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6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8C720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BEEF8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B597C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model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4EF7F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plus biological model</w:t>
            </w:r>
          </w:p>
        </w:tc>
      </w:tr>
      <w:tr w:rsidR="0043369E" w:rsidRPr="0043369E" w14:paraId="44DDD535" w14:textId="77777777" w:rsidTr="0043369E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58D58" w14:textId="77777777" w:rsidR="0043369E" w:rsidRPr="0043369E" w:rsidRDefault="0043369E" w:rsidP="004336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6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C26F0" w14:textId="77777777" w:rsidR="0043369E" w:rsidRPr="0043369E" w:rsidRDefault="0043369E" w:rsidP="0043369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336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E80FA" w14:textId="77777777" w:rsidR="0043369E" w:rsidRPr="0043369E" w:rsidRDefault="0043369E" w:rsidP="0043369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336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6F514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4B64B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20D4C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50355" w14:textId="77777777" w:rsidR="0043369E" w:rsidRPr="0043369E" w:rsidRDefault="0043369E" w:rsidP="0043369E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3369E" w:rsidRPr="0043369E" w14:paraId="48648677" w14:textId="77777777" w:rsidTr="0043369E">
        <w:trPr>
          <w:trHeight w:val="300"/>
        </w:trPr>
        <w:tc>
          <w:tcPr>
            <w:tcW w:w="82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91984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 predictors</w:t>
            </w:r>
          </w:p>
        </w:tc>
      </w:tr>
      <w:tr w:rsidR="0043369E" w:rsidRPr="0043369E" w14:paraId="2F21067E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4ED5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Mayo score ≥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25C9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 (2.18, 8.48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52C8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966D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B049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AE72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21A9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3369E" w:rsidRPr="0043369E" w14:paraId="1B4CC699" w14:textId="77777777" w:rsidTr="0043369E">
        <w:trPr>
          <w:trHeight w:val="17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2EF29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tal biopsy eosinophil peak count &gt;32 per </w:t>
            </w:r>
            <w:proofErr w:type="spellStart"/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f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B424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20, 0.78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7E0E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A2AC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742D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DE6E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F402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3369E" w:rsidRPr="0043369E" w14:paraId="5B068EBC" w14:textId="77777777" w:rsidTr="0043369E">
        <w:trPr>
          <w:trHeight w:val="204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9533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r 25-hydroxyvitamin D concentration, per increase in categor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B985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33, 0.9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DDAF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6F86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20, 0.8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1F5B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97F7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14, 0.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9129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43369E" w:rsidRPr="0043369E" w14:paraId="721001F9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AF05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globin</w:t>
            </w:r>
            <w:proofErr w:type="spellEnd"/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≥10 g/d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D1BCC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25, 0.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37CD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9362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11, 0.7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7DD43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11D4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11, 0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DE96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43369E" w:rsidRPr="0043369E" w14:paraId="7545BE2A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935B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 4 remiss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0B77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19, 0.6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7C05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909A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0.06, 0.41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340B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6A81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07, 0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AEE7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43369E" w:rsidRPr="0043369E" w14:paraId="32781150" w14:textId="77777777" w:rsidTr="0043369E">
        <w:trPr>
          <w:trHeight w:val="127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40D4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 and antimicrobial gene signatur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CA54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ACAB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EDFC8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D651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D962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15, 0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7D62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3369E" w:rsidRPr="0043369E" w14:paraId="58E41731" w14:textId="77777777" w:rsidTr="0043369E">
        <w:trPr>
          <w:trHeight w:val="17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F584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369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(581079) OTU log relative abundanc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9F6C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BD3C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A02E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E871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07D2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44, 0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6FC27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43369E" w:rsidRPr="0043369E" w14:paraId="4DD47315" w14:textId="77777777" w:rsidTr="0043369E">
        <w:trPr>
          <w:trHeight w:val="300"/>
        </w:trPr>
        <w:tc>
          <w:tcPr>
            <w:tcW w:w="82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A764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evaluation</w:t>
            </w:r>
          </w:p>
        </w:tc>
      </w:tr>
      <w:tr w:rsidR="0043369E" w:rsidRPr="0043369E" w14:paraId="69B2D6AD" w14:textId="77777777" w:rsidTr="0043369E">
        <w:trPr>
          <w:trHeight w:val="76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B89B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UC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F332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72, 0.85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37351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E66F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71, 0.87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3FB7B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35846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9, 0.9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7749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3369E" w:rsidRPr="0043369E" w14:paraId="34FCAEE2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9CAB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-AU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FC39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70, 0.8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0812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93FF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8, 0.88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8868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EF7C3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77, 0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E8F3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369E" w:rsidRPr="0043369E" w14:paraId="22FC2227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F0A3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8391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47, 0.72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3028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709B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40, 0.8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D0BB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A1C1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53, 0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1A7F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369E" w:rsidRPr="0043369E" w14:paraId="042F9519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E57F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FCE0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76, 0.9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7D8A6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FF6A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69, 0.9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7EAC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34F2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77, 0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5050D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369E" w:rsidRPr="0043369E" w14:paraId="399DC434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9D99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predictive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D54A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63, 0.8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6880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D0A4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55, 0.82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EAC2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03BE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64, 0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861D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369E" w:rsidRPr="0043369E" w14:paraId="079B7718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C52C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predictive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115B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69, 0.82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D14F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AA47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8, 0.8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32D2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71A3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73, 0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61C5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369E" w:rsidRPr="0043369E" w14:paraId="661924FA" w14:textId="77777777" w:rsidTr="0043369E">
        <w:trPr>
          <w:trHeight w:val="300"/>
        </w:trPr>
        <w:tc>
          <w:tcPr>
            <w:tcW w:w="82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493DB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plus biological model vs clinical model¶</w:t>
            </w:r>
          </w:p>
        </w:tc>
      </w:tr>
      <w:tr w:rsidR="0043369E" w:rsidRPr="0043369E" w14:paraId="073ED794" w14:textId="77777777" w:rsidTr="0043369E">
        <w:trPr>
          <w:trHeight w:val="7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84BA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ihood ratio tes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CC1B8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63EA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116E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6188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7D90" w14:textId="77777777" w:rsidR="0043369E" w:rsidRPr="0043369E" w:rsidRDefault="0043369E" w:rsidP="0043369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F161" w14:textId="77777777" w:rsidR="0043369E" w:rsidRPr="0043369E" w:rsidRDefault="0043369E" w:rsidP="0043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04</w:t>
            </w:r>
          </w:p>
        </w:tc>
      </w:tr>
      <w:tr w:rsidR="0043369E" w:rsidRPr="0043369E" w14:paraId="24788E55" w14:textId="77777777" w:rsidTr="0043369E">
        <w:trPr>
          <w:trHeight w:val="765"/>
        </w:trPr>
        <w:tc>
          <w:tcPr>
            <w:tcW w:w="82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0B3B" w14:textId="77777777" w:rsidR="0043369E" w:rsidRPr="0043369E" w:rsidRDefault="0043369E" w:rsidP="0043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6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C=area under the curve. CV-AUC=10-fold cross validation AUC. ¶Comparison of the clinical plus biological model with clinical model in the subset of patients with biological data.</w:t>
            </w:r>
          </w:p>
        </w:tc>
      </w:tr>
    </w:tbl>
    <w:p w14:paraId="4AEB19F0" w14:textId="77777777" w:rsidR="006D610C" w:rsidRPr="0043369E" w:rsidRDefault="006D610C" w:rsidP="0043369E"/>
    <w:sectPr w:rsidR="006D610C" w:rsidRPr="00433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69E"/>
    <w:rsid w:val="0043369E"/>
    <w:rsid w:val="006D610C"/>
    <w:rsid w:val="0094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F0487"/>
  <w15:chartTrackingRefBased/>
  <w15:docId w15:val="{F7096378-5617-4185-8B02-FC67E9B9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6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</dc:creator>
  <cp:keywords/>
  <dc:description/>
  <cp:lastModifiedBy>Wang, Zhu</cp:lastModifiedBy>
  <cp:revision>1</cp:revision>
  <dcterms:created xsi:type="dcterms:W3CDTF">2023-07-02T15:36:00Z</dcterms:created>
  <dcterms:modified xsi:type="dcterms:W3CDTF">2023-07-02T15:40:00Z</dcterms:modified>
</cp:coreProperties>
</file>